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8975F" w14:textId="77777777" w:rsidR="00A40C29" w:rsidRPr="00851F7C" w:rsidRDefault="00A40C29" w:rsidP="00A40C2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bookmarkStart w:id="0" w:name="_GoBack"/>
      <w:r w:rsidRPr="00851F7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Gene Expression Landscapes Driving Early Life Stages of the Keystone Seagrass </w:t>
      </w:r>
      <w:r w:rsidRPr="00851F7C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>Posidonia oceanica</w:t>
      </w:r>
      <w:r w:rsidRPr="00851F7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</w:t>
      </w:r>
    </w:p>
    <w:p w14:paraId="6184085A" w14:textId="77777777" w:rsidR="00A40C29" w:rsidRPr="00851F7C" w:rsidRDefault="00A40C29" w:rsidP="00A40C2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851F7C"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  <w:t>Plant Cell Reports</w:t>
      </w:r>
      <w:r w:rsidRPr="00851F7C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</w:p>
    <w:p w14:paraId="214153AB" w14:textId="38F44BB9" w:rsidR="00A40C29" w:rsidRPr="00851F7C" w:rsidRDefault="00A40C29" w:rsidP="00A40C2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851F7C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Gianmarco Valenti, Alberto Sutera, Emanuela Dattolo,</w:t>
      </w:r>
      <w:r w:rsidR="00554336" w:rsidRPr="00851F7C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Francesco Cosenza,</w:t>
      </w:r>
      <w:r w:rsidRPr="00851F7C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Francesco Carimi, Gabriele Procaccini, Francesco Mercati, Guglielmo Puccio, Roberto De Michele </w:t>
      </w:r>
    </w:p>
    <w:p w14:paraId="62337AF8" w14:textId="77777777" w:rsidR="00A40C29" w:rsidRPr="00851F7C" w:rsidRDefault="00A40C29" w:rsidP="00A40C2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851F7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Institute of Biosciences and Bioresources (IBBR), </w:t>
      </w:r>
      <w:proofErr w:type="gramStart"/>
      <w:r w:rsidRPr="00851F7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CNR.,</w:t>
      </w:r>
      <w:proofErr w:type="gramEnd"/>
      <w:r w:rsidRPr="00851F7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 xml:space="preserve"> Via Ugo La Malfa 153, 90146 Palermo, PA, Italy </w:t>
      </w:r>
    </w:p>
    <w:p w14:paraId="6C01709B" w14:textId="77777777" w:rsidR="00A40C29" w:rsidRPr="00851F7C" w:rsidRDefault="00A40C29" w:rsidP="00A40C2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851F7C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roberto.demichele@cnr.it</w:t>
      </w:r>
    </w:p>
    <w:p w14:paraId="2C9CD11E" w14:textId="77777777" w:rsidR="00E81C46" w:rsidRPr="00851F7C" w:rsidRDefault="00E81C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96F2F7" w14:textId="77777777" w:rsidR="00A40C29" w:rsidRPr="00851F7C" w:rsidRDefault="00A40C29">
      <w:pPr>
        <w:rPr>
          <w:rFonts w:ascii="Times New Roman" w:hAnsi="Times New Roman" w:cs="Times New Roman"/>
          <w:lang w:val="en-US"/>
        </w:rPr>
      </w:pPr>
    </w:p>
    <w:p w14:paraId="23462D57" w14:textId="3B039275" w:rsidR="00B50AB5" w:rsidRPr="00851F7C" w:rsidRDefault="00EA1C7A">
      <w:pPr>
        <w:rPr>
          <w:rFonts w:ascii="Times New Roman" w:hAnsi="Times New Roman" w:cs="Times New Roman"/>
          <w:b/>
          <w:bCs/>
          <w:lang w:val="en-US"/>
        </w:rPr>
      </w:pPr>
      <w:r w:rsidRPr="00851F7C">
        <w:rPr>
          <w:rFonts w:ascii="Times New Roman" w:hAnsi="Times New Roman" w:cs="Times New Roman"/>
          <w:b/>
          <w:bCs/>
          <w:lang w:val="en-US"/>
        </w:rPr>
        <w:t xml:space="preserve">Supplementary Table S2. </w:t>
      </w:r>
      <w:r w:rsidR="00B50AB5" w:rsidRPr="00851F7C">
        <w:rPr>
          <w:rFonts w:ascii="Times New Roman" w:hAnsi="Times New Roman" w:cs="Times New Roman"/>
          <w:b/>
          <w:bCs/>
          <w:lang w:val="en-US"/>
        </w:rPr>
        <w:t>Primers used in this study.</w:t>
      </w:r>
    </w:p>
    <w:p w14:paraId="348BCD80" w14:textId="77777777" w:rsidR="00B50AB5" w:rsidRPr="00851F7C" w:rsidRDefault="00B50AB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918" w:type="dxa"/>
        <w:tblInd w:w="38" w:type="dxa"/>
        <w:tblLook w:val="04A0" w:firstRow="1" w:lastRow="0" w:firstColumn="1" w:lastColumn="0" w:noHBand="0" w:noVBand="1"/>
      </w:tblPr>
      <w:tblGrid>
        <w:gridCol w:w="2235"/>
        <w:gridCol w:w="2100"/>
        <w:gridCol w:w="3562"/>
        <w:gridCol w:w="2021"/>
      </w:tblGrid>
      <w:tr w:rsidR="00851F7C" w:rsidRPr="00851F7C" w14:paraId="177765C6" w14:textId="77777777" w:rsidTr="00B50AB5">
        <w:trPr>
          <w:trHeight w:val="331"/>
        </w:trPr>
        <w:tc>
          <w:tcPr>
            <w:tcW w:w="2479" w:type="dxa"/>
          </w:tcPr>
          <w:p w14:paraId="305BCC4C" w14:textId="0837D98D" w:rsidR="00B50AB5" w:rsidRPr="00851F7C" w:rsidRDefault="00B50AB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1F7C">
              <w:rPr>
                <w:rFonts w:ascii="Times New Roman" w:hAnsi="Times New Roman" w:cs="Times New Roman"/>
                <w:b/>
                <w:bCs/>
                <w:lang w:val="en-US"/>
              </w:rPr>
              <w:t>Locus</w:t>
            </w:r>
          </w:p>
        </w:tc>
        <w:tc>
          <w:tcPr>
            <w:tcW w:w="2479" w:type="dxa"/>
          </w:tcPr>
          <w:p w14:paraId="4CB95268" w14:textId="7A8DF7C0" w:rsidR="00B50AB5" w:rsidRPr="00851F7C" w:rsidRDefault="00B50AB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1F7C">
              <w:rPr>
                <w:rFonts w:ascii="Times New Roman" w:hAnsi="Times New Roman" w:cs="Times New Roman"/>
                <w:b/>
                <w:bCs/>
                <w:lang w:val="en-US"/>
              </w:rPr>
              <w:t>Primer name</w:t>
            </w:r>
          </w:p>
        </w:tc>
        <w:tc>
          <w:tcPr>
            <w:tcW w:w="2480" w:type="dxa"/>
          </w:tcPr>
          <w:p w14:paraId="7C9B2E9A" w14:textId="72E0C721" w:rsidR="00B50AB5" w:rsidRPr="00851F7C" w:rsidRDefault="00B50AB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1F7C">
              <w:rPr>
                <w:rFonts w:ascii="Times New Roman" w:hAnsi="Times New Roman" w:cs="Times New Roman"/>
                <w:b/>
                <w:bCs/>
                <w:lang w:val="en-US"/>
              </w:rPr>
              <w:t>Sequence 5’-3’</w:t>
            </w:r>
          </w:p>
        </w:tc>
        <w:tc>
          <w:tcPr>
            <w:tcW w:w="2480" w:type="dxa"/>
          </w:tcPr>
          <w:p w14:paraId="6857CD71" w14:textId="235FDF66" w:rsidR="00B50AB5" w:rsidRPr="00851F7C" w:rsidRDefault="00B50AB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1F7C">
              <w:rPr>
                <w:rFonts w:ascii="Times New Roman" w:hAnsi="Times New Roman" w:cs="Times New Roman"/>
                <w:b/>
                <w:bCs/>
                <w:lang w:val="en-US"/>
              </w:rPr>
              <w:t>Amplicon size</w:t>
            </w:r>
          </w:p>
        </w:tc>
      </w:tr>
      <w:tr w:rsidR="00851F7C" w:rsidRPr="00851F7C" w14:paraId="7C13E22A" w14:textId="77777777" w:rsidTr="00B50AB5">
        <w:trPr>
          <w:trHeight w:val="331"/>
        </w:trPr>
        <w:tc>
          <w:tcPr>
            <w:tcW w:w="2479" w:type="dxa"/>
            <w:vMerge w:val="restart"/>
          </w:tcPr>
          <w:p w14:paraId="67175B9D" w14:textId="77777777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i/>
                <w:iCs/>
                <w:sz w:val="22"/>
                <w:szCs w:val="22"/>
              </w:rPr>
            </w:pPr>
            <w:r w:rsidRPr="00851F7C">
              <w:rPr>
                <w:rFonts w:ascii="Aptos Narrow" w:hAnsi="Aptos Narrow"/>
                <w:i/>
                <w:iCs/>
                <w:sz w:val="22"/>
                <w:szCs w:val="22"/>
              </w:rPr>
              <w:t>Posoc06g08810</w:t>
            </w:r>
          </w:p>
          <w:p w14:paraId="5A881127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3106F629" w14:textId="094B50F7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L1F</w:t>
            </w:r>
          </w:p>
        </w:tc>
        <w:tc>
          <w:tcPr>
            <w:tcW w:w="2480" w:type="dxa"/>
          </w:tcPr>
          <w:p w14:paraId="731E596F" w14:textId="30DB669F" w:rsidR="00B50AB5" w:rsidRPr="00851F7C" w:rsidRDefault="00B50AB5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CAGCTGCAACACTGGGAATG</w:t>
            </w:r>
          </w:p>
        </w:tc>
        <w:tc>
          <w:tcPr>
            <w:tcW w:w="2480" w:type="dxa"/>
            <w:vMerge w:val="restart"/>
          </w:tcPr>
          <w:p w14:paraId="6E59EFA8" w14:textId="167228E2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1F7C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851F7C" w:rsidRPr="00851F7C" w14:paraId="44C6C02A" w14:textId="77777777" w:rsidTr="00B50AB5">
        <w:trPr>
          <w:trHeight w:val="316"/>
        </w:trPr>
        <w:tc>
          <w:tcPr>
            <w:tcW w:w="2479" w:type="dxa"/>
            <w:vMerge/>
          </w:tcPr>
          <w:p w14:paraId="21D8579A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03A5699E" w14:textId="05F1AEFB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L1R</w:t>
            </w:r>
          </w:p>
        </w:tc>
        <w:tc>
          <w:tcPr>
            <w:tcW w:w="2480" w:type="dxa"/>
          </w:tcPr>
          <w:p w14:paraId="7BD18E7D" w14:textId="05AF3D55" w:rsidR="00B50AB5" w:rsidRPr="00851F7C" w:rsidRDefault="00B50AB5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TCCCACGGCACCACATAAC</w:t>
            </w:r>
          </w:p>
        </w:tc>
        <w:tc>
          <w:tcPr>
            <w:tcW w:w="2480" w:type="dxa"/>
            <w:vMerge/>
          </w:tcPr>
          <w:p w14:paraId="3154452D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F7C" w:rsidRPr="00851F7C" w14:paraId="7A563AB8" w14:textId="77777777" w:rsidTr="00B50AB5">
        <w:trPr>
          <w:trHeight w:val="331"/>
        </w:trPr>
        <w:tc>
          <w:tcPr>
            <w:tcW w:w="2479" w:type="dxa"/>
            <w:vMerge w:val="restart"/>
          </w:tcPr>
          <w:p w14:paraId="3326B4AB" w14:textId="77777777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i/>
                <w:iCs/>
                <w:sz w:val="22"/>
                <w:szCs w:val="22"/>
              </w:rPr>
            </w:pPr>
            <w:r w:rsidRPr="00851F7C">
              <w:rPr>
                <w:rFonts w:ascii="Aptos Narrow" w:hAnsi="Aptos Narrow"/>
                <w:i/>
                <w:iCs/>
                <w:sz w:val="22"/>
                <w:szCs w:val="22"/>
              </w:rPr>
              <w:t>Posoc05g15670</w:t>
            </w:r>
          </w:p>
          <w:p w14:paraId="17C6E3E7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4421C3D3" w14:textId="1748787F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L2F</w:t>
            </w:r>
          </w:p>
        </w:tc>
        <w:tc>
          <w:tcPr>
            <w:tcW w:w="2480" w:type="dxa"/>
          </w:tcPr>
          <w:p w14:paraId="5E624440" w14:textId="56A929F6" w:rsidR="00B50AB5" w:rsidRPr="00851F7C" w:rsidRDefault="00B50AB5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AAGCGCCGAGTCCTATCTTC</w:t>
            </w:r>
          </w:p>
        </w:tc>
        <w:tc>
          <w:tcPr>
            <w:tcW w:w="2480" w:type="dxa"/>
            <w:vMerge w:val="restart"/>
          </w:tcPr>
          <w:p w14:paraId="6B6BF589" w14:textId="77777777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185</w:t>
            </w:r>
          </w:p>
          <w:p w14:paraId="7AE139D7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F7C" w:rsidRPr="00851F7C" w14:paraId="1C556890" w14:textId="77777777" w:rsidTr="00B50AB5">
        <w:trPr>
          <w:trHeight w:val="331"/>
        </w:trPr>
        <w:tc>
          <w:tcPr>
            <w:tcW w:w="2479" w:type="dxa"/>
            <w:vMerge/>
          </w:tcPr>
          <w:p w14:paraId="59179516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78BF4AB9" w14:textId="11F1AD4F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L2R</w:t>
            </w:r>
          </w:p>
        </w:tc>
        <w:tc>
          <w:tcPr>
            <w:tcW w:w="2480" w:type="dxa"/>
          </w:tcPr>
          <w:p w14:paraId="5DA2A453" w14:textId="00878983" w:rsidR="00B50AB5" w:rsidRPr="00851F7C" w:rsidRDefault="00B50AB5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ACGACTGAGTGAAGAACGCC</w:t>
            </w:r>
          </w:p>
        </w:tc>
        <w:tc>
          <w:tcPr>
            <w:tcW w:w="2480" w:type="dxa"/>
            <w:vMerge/>
          </w:tcPr>
          <w:p w14:paraId="4386ED94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F7C" w:rsidRPr="00851F7C" w14:paraId="2A7F7886" w14:textId="77777777" w:rsidTr="00B50AB5">
        <w:trPr>
          <w:trHeight w:val="331"/>
        </w:trPr>
        <w:tc>
          <w:tcPr>
            <w:tcW w:w="2479" w:type="dxa"/>
            <w:vMerge w:val="restart"/>
          </w:tcPr>
          <w:p w14:paraId="2CD11767" w14:textId="77777777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i/>
                <w:iCs/>
                <w:sz w:val="22"/>
                <w:szCs w:val="22"/>
              </w:rPr>
            </w:pPr>
            <w:r w:rsidRPr="00851F7C">
              <w:rPr>
                <w:rFonts w:ascii="Aptos Narrow" w:hAnsi="Aptos Narrow"/>
                <w:i/>
                <w:iCs/>
                <w:sz w:val="22"/>
                <w:szCs w:val="22"/>
              </w:rPr>
              <w:t>Posoc05g19340</w:t>
            </w:r>
          </w:p>
          <w:p w14:paraId="56C317E5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15787FAA" w14:textId="1BD10027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R1F</w:t>
            </w:r>
          </w:p>
        </w:tc>
        <w:tc>
          <w:tcPr>
            <w:tcW w:w="2480" w:type="dxa"/>
          </w:tcPr>
          <w:p w14:paraId="4AC65D92" w14:textId="48426601" w:rsidR="00B50AB5" w:rsidRPr="00851F7C" w:rsidRDefault="00B50AB5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ACTACCTCAGACCGGACCTC</w:t>
            </w:r>
          </w:p>
        </w:tc>
        <w:tc>
          <w:tcPr>
            <w:tcW w:w="2480" w:type="dxa"/>
            <w:vMerge w:val="restart"/>
          </w:tcPr>
          <w:p w14:paraId="37008873" w14:textId="45AF9FF8" w:rsidR="00B50AB5" w:rsidRPr="00851F7C" w:rsidRDefault="00454047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1F7C">
              <w:rPr>
                <w:rFonts w:ascii="Times New Roman" w:hAnsi="Times New Roman" w:cs="Times New Roman"/>
                <w:lang w:val="en-US"/>
              </w:rPr>
              <w:t>129</w:t>
            </w:r>
          </w:p>
        </w:tc>
      </w:tr>
      <w:tr w:rsidR="00851F7C" w:rsidRPr="00851F7C" w14:paraId="0823EC89" w14:textId="77777777" w:rsidTr="00B50AB5">
        <w:trPr>
          <w:trHeight w:val="316"/>
        </w:trPr>
        <w:tc>
          <w:tcPr>
            <w:tcW w:w="2479" w:type="dxa"/>
            <w:vMerge/>
          </w:tcPr>
          <w:p w14:paraId="773F70DD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57D9B35D" w14:textId="7CA10BF3" w:rsidR="00B50AB5" w:rsidRPr="00851F7C" w:rsidRDefault="00B50AB5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R1R</w:t>
            </w:r>
          </w:p>
        </w:tc>
        <w:tc>
          <w:tcPr>
            <w:tcW w:w="2480" w:type="dxa"/>
          </w:tcPr>
          <w:p w14:paraId="55C2D1F9" w14:textId="0D8AD3CF" w:rsidR="00B50AB5" w:rsidRPr="00851F7C" w:rsidRDefault="00B50AB5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TGTCAGTCCTCCCCGGTAAG</w:t>
            </w:r>
          </w:p>
        </w:tc>
        <w:tc>
          <w:tcPr>
            <w:tcW w:w="2480" w:type="dxa"/>
            <w:vMerge/>
          </w:tcPr>
          <w:p w14:paraId="2DFE1978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F7C" w:rsidRPr="00851F7C" w14:paraId="1F6B8BB0" w14:textId="77777777" w:rsidTr="00B50AB5">
        <w:trPr>
          <w:trHeight w:val="331"/>
        </w:trPr>
        <w:tc>
          <w:tcPr>
            <w:tcW w:w="2479" w:type="dxa"/>
            <w:vMerge w:val="restart"/>
          </w:tcPr>
          <w:p w14:paraId="2E55A675" w14:textId="77777777" w:rsidR="00454047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i/>
                <w:iCs/>
                <w:sz w:val="22"/>
                <w:szCs w:val="22"/>
              </w:rPr>
            </w:pPr>
            <w:r w:rsidRPr="00851F7C">
              <w:rPr>
                <w:rFonts w:ascii="Aptos Narrow" w:hAnsi="Aptos Narrow"/>
                <w:i/>
                <w:iCs/>
                <w:sz w:val="22"/>
                <w:szCs w:val="22"/>
              </w:rPr>
              <w:t>Posoc01g30140</w:t>
            </w:r>
          </w:p>
          <w:p w14:paraId="5BBF2169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4E71935C" w14:textId="7B5ED112" w:rsidR="00B50AB5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R2F</w:t>
            </w:r>
          </w:p>
        </w:tc>
        <w:tc>
          <w:tcPr>
            <w:tcW w:w="2480" w:type="dxa"/>
          </w:tcPr>
          <w:p w14:paraId="762EFE92" w14:textId="0B2C920D" w:rsidR="00B50AB5" w:rsidRPr="00851F7C" w:rsidRDefault="00454047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CCTGAAATTGCCACAGTGCC</w:t>
            </w:r>
          </w:p>
        </w:tc>
        <w:tc>
          <w:tcPr>
            <w:tcW w:w="2480" w:type="dxa"/>
            <w:vMerge w:val="restart"/>
          </w:tcPr>
          <w:p w14:paraId="03E91231" w14:textId="4DEBEDFD" w:rsidR="00B50AB5" w:rsidRPr="00851F7C" w:rsidRDefault="00454047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1F7C">
              <w:rPr>
                <w:rFonts w:ascii="Times New Roman" w:hAnsi="Times New Roman" w:cs="Times New Roman"/>
                <w:lang w:val="en-US"/>
              </w:rPr>
              <w:t>110</w:t>
            </w:r>
          </w:p>
        </w:tc>
      </w:tr>
      <w:tr w:rsidR="00851F7C" w:rsidRPr="00851F7C" w14:paraId="2DFC419A" w14:textId="77777777" w:rsidTr="00B50AB5">
        <w:trPr>
          <w:trHeight w:val="316"/>
        </w:trPr>
        <w:tc>
          <w:tcPr>
            <w:tcW w:w="2479" w:type="dxa"/>
            <w:vMerge/>
          </w:tcPr>
          <w:p w14:paraId="7BDAA704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0E463A9E" w14:textId="4C969CA8" w:rsidR="00B50AB5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R2R</w:t>
            </w:r>
          </w:p>
        </w:tc>
        <w:tc>
          <w:tcPr>
            <w:tcW w:w="2480" w:type="dxa"/>
          </w:tcPr>
          <w:p w14:paraId="3743841C" w14:textId="6F15D28E" w:rsidR="00B50AB5" w:rsidRPr="00851F7C" w:rsidRDefault="00454047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TGCAACTTGAGGGTCTGTGG</w:t>
            </w:r>
          </w:p>
        </w:tc>
        <w:tc>
          <w:tcPr>
            <w:tcW w:w="2480" w:type="dxa"/>
            <w:vMerge/>
          </w:tcPr>
          <w:p w14:paraId="342FEF4E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F7C" w:rsidRPr="00851F7C" w14:paraId="6CCB973C" w14:textId="77777777" w:rsidTr="00B50AB5">
        <w:trPr>
          <w:trHeight w:val="331"/>
        </w:trPr>
        <w:tc>
          <w:tcPr>
            <w:tcW w:w="2479" w:type="dxa"/>
            <w:vMerge w:val="restart"/>
          </w:tcPr>
          <w:p w14:paraId="46080485" w14:textId="77777777" w:rsidR="00454047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i/>
                <w:iCs/>
                <w:sz w:val="22"/>
                <w:szCs w:val="22"/>
              </w:rPr>
            </w:pPr>
            <w:r w:rsidRPr="00851F7C">
              <w:rPr>
                <w:rFonts w:ascii="Aptos Narrow" w:hAnsi="Aptos Narrow"/>
                <w:i/>
                <w:iCs/>
                <w:sz w:val="22"/>
                <w:szCs w:val="22"/>
              </w:rPr>
              <w:t>Posoc04g01410</w:t>
            </w:r>
          </w:p>
          <w:p w14:paraId="0BB978CE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655C2178" w14:textId="15A91FCF" w:rsidR="00B50AB5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S1F</w:t>
            </w:r>
          </w:p>
        </w:tc>
        <w:tc>
          <w:tcPr>
            <w:tcW w:w="2480" w:type="dxa"/>
          </w:tcPr>
          <w:p w14:paraId="1A7CDFFF" w14:textId="71DFAC87" w:rsidR="00B50AB5" w:rsidRPr="00851F7C" w:rsidRDefault="00454047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GCGATGCTAGCCACTTACAAG</w:t>
            </w:r>
          </w:p>
        </w:tc>
        <w:tc>
          <w:tcPr>
            <w:tcW w:w="2480" w:type="dxa"/>
            <w:vMerge w:val="restart"/>
          </w:tcPr>
          <w:p w14:paraId="43AA0697" w14:textId="1231EB5B" w:rsidR="00B50AB5" w:rsidRPr="00851F7C" w:rsidRDefault="00454047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1F7C">
              <w:rPr>
                <w:rFonts w:ascii="Times New Roman" w:hAnsi="Times New Roman" w:cs="Times New Roman"/>
                <w:lang w:val="en-US"/>
              </w:rPr>
              <w:t>150</w:t>
            </w:r>
          </w:p>
        </w:tc>
      </w:tr>
      <w:tr w:rsidR="00851F7C" w:rsidRPr="00851F7C" w14:paraId="1EFF44DF" w14:textId="77777777" w:rsidTr="00B50AB5">
        <w:trPr>
          <w:trHeight w:val="316"/>
        </w:trPr>
        <w:tc>
          <w:tcPr>
            <w:tcW w:w="2479" w:type="dxa"/>
            <w:vMerge/>
          </w:tcPr>
          <w:p w14:paraId="5975C478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15FF0A2F" w14:textId="3D41476F" w:rsidR="00B50AB5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S1R</w:t>
            </w:r>
          </w:p>
        </w:tc>
        <w:tc>
          <w:tcPr>
            <w:tcW w:w="2480" w:type="dxa"/>
          </w:tcPr>
          <w:p w14:paraId="743677B3" w14:textId="6FE8BC5D" w:rsidR="00B50AB5" w:rsidRPr="00851F7C" w:rsidRDefault="00454047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TGGCAAGTCTTGGGCTGTAAG</w:t>
            </w:r>
          </w:p>
        </w:tc>
        <w:tc>
          <w:tcPr>
            <w:tcW w:w="2480" w:type="dxa"/>
            <w:vMerge/>
          </w:tcPr>
          <w:p w14:paraId="689B0AEE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F7C" w:rsidRPr="00851F7C" w14:paraId="0732F1EE" w14:textId="77777777" w:rsidTr="00B50AB5">
        <w:trPr>
          <w:trHeight w:val="331"/>
        </w:trPr>
        <w:tc>
          <w:tcPr>
            <w:tcW w:w="2479" w:type="dxa"/>
            <w:vMerge w:val="restart"/>
          </w:tcPr>
          <w:p w14:paraId="523A9DA0" w14:textId="77777777" w:rsidR="00454047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i/>
                <w:iCs/>
                <w:sz w:val="22"/>
                <w:szCs w:val="22"/>
              </w:rPr>
            </w:pPr>
            <w:r w:rsidRPr="00851F7C">
              <w:rPr>
                <w:rFonts w:ascii="Aptos Narrow" w:hAnsi="Aptos Narrow"/>
                <w:i/>
                <w:iCs/>
                <w:sz w:val="22"/>
                <w:szCs w:val="22"/>
              </w:rPr>
              <w:t>Posoc10g10780</w:t>
            </w:r>
          </w:p>
          <w:p w14:paraId="6CEF94C8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3E2BAD59" w14:textId="6CC33371" w:rsidR="00B50AB5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S2F</w:t>
            </w:r>
          </w:p>
        </w:tc>
        <w:tc>
          <w:tcPr>
            <w:tcW w:w="2480" w:type="dxa"/>
          </w:tcPr>
          <w:p w14:paraId="2CA6105E" w14:textId="2776AACC" w:rsidR="00B50AB5" w:rsidRPr="00851F7C" w:rsidRDefault="00454047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TCGTCCCAGTTCGTGTGTAC</w:t>
            </w:r>
          </w:p>
        </w:tc>
        <w:tc>
          <w:tcPr>
            <w:tcW w:w="2480" w:type="dxa"/>
            <w:vMerge w:val="restart"/>
          </w:tcPr>
          <w:p w14:paraId="79CEA23D" w14:textId="0EC2DA05" w:rsidR="00B50AB5" w:rsidRPr="00851F7C" w:rsidRDefault="00454047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1F7C">
              <w:rPr>
                <w:rFonts w:ascii="Times New Roman" w:hAnsi="Times New Roman" w:cs="Times New Roman"/>
                <w:lang w:val="en-US"/>
              </w:rPr>
              <w:t>148</w:t>
            </w:r>
          </w:p>
        </w:tc>
      </w:tr>
      <w:tr w:rsidR="00851F7C" w:rsidRPr="00851F7C" w14:paraId="0EE53201" w14:textId="77777777" w:rsidTr="00B50AB5">
        <w:trPr>
          <w:trHeight w:val="316"/>
        </w:trPr>
        <w:tc>
          <w:tcPr>
            <w:tcW w:w="2479" w:type="dxa"/>
            <w:vMerge/>
          </w:tcPr>
          <w:p w14:paraId="4877DD00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396622EA" w14:textId="15237C68" w:rsidR="00B50AB5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PoS2R</w:t>
            </w:r>
          </w:p>
        </w:tc>
        <w:tc>
          <w:tcPr>
            <w:tcW w:w="2480" w:type="dxa"/>
          </w:tcPr>
          <w:p w14:paraId="1E5643A6" w14:textId="728F2C96" w:rsidR="00B50AB5" w:rsidRPr="00851F7C" w:rsidRDefault="00454047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GCCTCATCGATTACCTCCCG</w:t>
            </w:r>
          </w:p>
        </w:tc>
        <w:tc>
          <w:tcPr>
            <w:tcW w:w="2480" w:type="dxa"/>
            <w:vMerge/>
          </w:tcPr>
          <w:p w14:paraId="6E6E0C92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F7C" w:rsidRPr="00851F7C" w14:paraId="6C60E8D1" w14:textId="77777777" w:rsidTr="00B50AB5">
        <w:trPr>
          <w:trHeight w:val="331"/>
        </w:trPr>
        <w:tc>
          <w:tcPr>
            <w:tcW w:w="2479" w:type="dxa"/>
            <w:vMerge w:val="restart"/>
          </w:tcPr>
          <w:p w14:paraId="4950457F" w14:textId="48A3A252" w:rsidR="00454047" w:rsidRPr="00851F7C" w:rsidRDefault="0074479E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i/>
                <w:iCs/>
                <w:sz w:val="22"/>
                <w:szCs w:val="22"/>
              </w:rPr>
            </w:pPr>
            <w:r w:rsidRPr="00851F7C">
              <w:rPr>
                <w:rFonts w:ascii="Times New Roman" w:hAnsi="Times New Roman" w:cs="Times New Roman"/>
                <w:i/>
                <w:iCs/>
                <w:lang w:val="en-GB"/>
              </w:rPr>
              <w:t>Posoc10g04890</w:t>
            </w:r>
          </w:p>
          <w:p w14:paraId="456C0F0A" w14:textId="764F8F92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5D89C32E" w14:textId="054D83A4" w:rsidR="00B50AB5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elF4A_FW1</w:t>
            </w:r>
          </w:p>
        </w:tc>
        <w:tc>
          <w:tcPr>
            <w:tcW w:w="2480" w:type="dxa"/>
          </w:tcPr>
          <w:p w14:paraId="09119FAB" w14:textId="384072C8" w:rsidR="00B50AB5" w:rsidRPr="00851F7C" w:rsidRDefault="00454047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TTCTGCAAGGGTCTTGACGT</w:t>
            </w:r>
          </w:p>
        </w:tc>
        <w:tc>
          <w:tcPr>
            <w:tcW w:w="2480" w:type="dxa"/>
            <w:vMerge w:val="restart"/>
          </w:tcPr>
          <w:p w14:paraId="04272271" w14:textId="42874C5E" w:rsidR="00B50AB5" w:rsidRPr="00851F7C" w:rsidRDefault="0074479E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1F7C">
              <w:rPr>
                <w:rFonts w:ascii="Times New Roman" w:hAnsi="Times New Roman" w:cs="Times New Roman"/>
                <w:lang w:val="en-US"/>
              </w:rPr>
              <w:t>192</w:t>
            </w:r>
          </w:p>
        </w:tc>
      </w:tr>
      <w:tr w:rsidR="00851F7C" w:rsidRPr="00851F7C" w14:paraId="799875CA" w14:textId="77777777" w:rsidTr="00B50AB5">
        <w:trPr>
          <w:trHeight w:val="316"/>
        </w:trPr>
        <w:tc>
          <w:tcPr>
            <w:tcW w:w="2479" w:type="dxa"/>
            <w:vMerge/>
          </w:tcPr>
          <w:p w14:paraId="5CD09ABA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79" w:type="dxa"/>
          </w:tcPr>
          <w:p w14:paraId="49CCB4B3" w14:textId="441CC371" w:rsidR="00B50AB5" w:rsidRPr="00851F7C" w:rsidRDefault="00454047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elF4A_RW1</w:t>
            </w:r>
          </w:p>
        </w:tc>
        <w:tc>
          <w:tcPr>
            <w:tcW w:w="2480" w:type="dxa"/>
          </w:tcPr>
          <w:p w14:paraId="4D3D1CC8" w14:textId="45D56AA4" w:rsidR="00B50AB5" w:rsidRPr="00851F7C" w:rsidRDefault="00454047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TCACACCCAAGTAGTCACCAAG</w:t>
            </w:r>
          </w:p>
        </w:tc>
        <w:tc>
          <w:tcPr>
            <w:tcW w:w="2480" w:type="dxa"/>
            <w:vMerge/>
          </w:tcPr>
          <w:p w14:paraId="3C85F1C2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F7C" w:rsidRPr="00851F7C" w14:paraId="28E96958" w14:textId="77777777" w:rsidTr="00B50AB5">
        <w:trPr>
          <w:trHeight w:val="331"/>
        </w:trPr>
        <w:tc>
          <w:tcPr>
            <w:tcW w:w="2479" w:type="dxa"/>
            <w:vMerge w:val="restart"/>
          </w:tcPr>
          <w:p w14:paraId="6F2F4143" w14:textId="22D02376" w:rsidR="00B50AB5" w:rsidRPr="00851F7C" w:rsidRDefault="0074479E" w:rsidP="0073093A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51F7C">
              <w:rPr>
                <w:rFonts w:ascii="Times New Roman" w:hAnsi="Times New Roman" w:cs="Times New Roman"/>
                <w:i/>
                <w:iCs/>
                <w:lang w:val="en-GB"/>
              </w:rPr>
              <w:t>Posoc05g07530</w:t>
            </w:r>
          </w:p>
        </w:tc>
        <w:tc>
          <w:tcPr>
            <w:tcW w:w="2479" w:type="dxa"/>
          </w:tcPr>
          <w:p w14:paraId="02E7A393" w14:textId="13166740" w:rsidR="00B50AB5" w:rsidRPr="00851F7C" w:rsidRDefault="00EA1C7A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gapdh_FW1</w:t>
            </w:r>
          </w:p>
        </w:tc>
        <w:tc>
          <w:tcPr>
            <w:tcW w:w="2480" w:type="dxa"/>
          </w:tcPr>
          <w:p w14:paraId="0B7AF82D" w14:textId="56671BF0" w:rsidR="00B50AB5" w:rsidRPr="00851F7C" w:rsidRDefault="00EA1C7A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AGGTTCTTCCTGCTTTGAATG</w:t>
            </w:r>
          </w:p>
        </w:tc>
        <w:tc>
          <w:tcPr>
            <w:tcW w:w="2480" w:type="dxa"/>
            <w:vMerge w:val="restart"/>
          </w:tcPr>
          <w:p w14:paraId="078F8B8E" w14:textId="7C51F3D9" w:rsidR="00B50AB5" w:rsidRPr="00851F7C" w:rsidRDefault="0074479E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1F7C">
              <w:rPr>
                <w:rFonts w:ascii="Times New Roman" w:hAnsi="Times New Roman" w:cs="Times New Roman"/>
                <w:lang w:val="en-US"/>
              </w:rPr>
              <w:t>137</w:t>
            </w:r>
          </w:p>
        </w:tc>
      </w:tr>
      <w:tr w:rsidR="00851F7C" w:rsidRPr="00851F7C" w14:paraId="504E2F58" w14:textId="77777777" w:rsidTr="00B50AB5">
        <w:trPr>
          <w:trHeight w:val="316"/>
        </w:trPr>
        <w:tc>
          <w:tcPr>
            <w:tcW w:w="2479" w:type="dxa"/>
            <w:vMerge/>
          </w:tcPr>
          <w:p w14:paraId="1D7B2A58" w14:textId="77777777" w:rsidR="00B50AB5" w:rsidRPr="00851F7C" w:rsidRDefault="00B50AB5" w:rsidP="00EA1C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9" w:type="dxa"/>
          </w:tcPr>
          <w:p w14:paraId="19142898" w14:textId="01DA1AC3" w:rsidR="00B50AB5" w:rsidRPr="00851F7C" w:rsidRDefault="00EA1C7A" w:rsidP="00EA1C7A">
            <w:pPr>
              <w:suppressAutoHyphens w:val="0"/>
              <w:spacing w:line="240" w:lineRule="auto"/>
              <w:jc w:val="center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gapdh_RW1</w:t>
            </w:r>
          </w:p>
        </w:tc>
        <w:tc>
          <w:tcPr>
            <w:tcW w:w="2480" w:type="dxa"/>
          </w:tcPr>
          <w:p w14:paraId="356612A8" w14:textId="7546DEE0" w:rsidR="00B50AB5" w:rsidRPr="00851F7C" w:rsidRDefault="00EA1C7A" w:rsidP="00EA1C7A">
            <w:pPr>
              <w:suppressAutoHyphens w:val="0"/>
              <w:spacing w:line="240" w:lineRule="auto"/>
              <w:rPr>
                <w:rFonts w:ascii="Aptos Narrow" w:hAnsi="Aptos Narrow" w:cs="Times New Roman"/>
                <w:sz w:val="22"/>
                <w:szCs w:val="22"/>
              </w:rPr>
            </w:pPr>
            <w:r w:rsidRPr="00851F7C">
              <w:rPr>
                <w:rFonts w:ascii="Aptos Narrow" w:hAnsi="Aptos Narrow"/>
                <w:sz w:val="22"/>
                <w:szCs w:val="22"/>
              </w:rPr>
              <w:t>CTTCCTTGATTGCTGCCTTG</w:t>
            </w:r>
          </w:p>
        </w:tc>
        <w:tc>
          <w:tcPr>
            <w:tcW w:w="2480" w:type="dxa"/>
            <w:vMerge/>
          </w:tcPr>
          <w:p w14:paraId="27E67CCB" w14:textId="77777777" w:rsidR="00B50AB5" w:rsidRPr="00851F7C" w:rsidRDefault="00B50AB5" w:rsidP="008371D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0"/>
    </w:tbl>
    <w:p w14:paraId="225754CA" w14:textId="77777777" w:rsidR="00B50AB5" w:rsidRPr="00851F7C" w:rsidRDefault="00B50AB5">
      <w:pPr>
        <w:rPr>
          <w:rFonts w:ascii="Times New Roman" w:hAnsi="Times New Roman" w:cs="Times New Roman"/>
          <w:lang w:val="en-US"/>
        </w:rPr>
      </w:pPr>
    </w:p>
    <w:sectPr w:rsidR="00B50AB5" w:rsidRPr="00851F7C" w:rsidSect="00851F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50AB5"/>
    <w:rsid w:val="00454047"/>
    <w:rsid w:val="00554336"/>
    <w:rsid w:val="0073093A"/>
    <w:rsid w:val="0074479E"/>
    <w:rsid w:val="00851F7C"/>
    <w:rsid w:val="00900069"/>
    <w:rsid w:val="009C7E53"/>
    <w:rsid w:val="00A40C29"/>
    <w:rsid w:val="00B465DD"/>
    <w:rsid w:val="00B50AB5"/>
    <w:rsid w:val="00CB4D26"/>
    <w:rsid w:val="00E81C46"/>
    <w:rsid w:val="00EA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35958"/>
  <w15:chartTrackingRefBased/>
  <w15:docId w15:val="{F8BFBC7E-0577-4FED-A6A9-2FBFC67CB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AB5"/>
    <w:pPr>
      <w:suppressAutoHyphens/>
      <w:spacing w:line="276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A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A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A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A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A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A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A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A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A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A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A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AB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AB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AB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AB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AB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AB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AB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A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AB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A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A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A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A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A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A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0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DE MICHELE</dc:creator>
  <cp:keywords/>
  <dc:description/>
  <cp:lastModifiedBy>Mohamed Ibrahim Mohamed Ansari</cp:lastModifiedBy>
  <cp:revision>6</cp:revision>
  <dcterms:created xsi:type="dcterms:W3CDTF">2026-05-18T08:20:00Z</dcterms:created>
  <dcterms:modified xsi:type="dcterms:W3CDTF">2026-06-11T00:59:00Z</dcterms:modified>
</cp:coreProperties>
</file>